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3F9F4" w14:textId="595B4FD2" w:rsidR="00CD3A28" w:rsidRPr="00726D30" w:rsidRDefault="00CD3A28" w:rsidP="00CD3A28">
      <w:pPr>
        <w:rPr>
          <w:b/>
          <w:lang w:val="en-US"/>
        </w:rPr>
      </w:pPr>
      <w:r>
        <w:rPr>
          <w:b/>
          <w:lang w:val="en-US"/>
        </w:rPr>
        <w:t>Additional file</w:t>
      </w:r>
      <w:r w:rsidRPr="00726D30">
        <w:rPr>
          <w:b/>
          <w:lang w:val="en-US"/>
        </w:rPr>
        <w:t xml:space="preserve"> 1</w:t>
      </w:r>
      <w:r>
        <w:rPr>
          <w:b/>
          <w:lang w:val="en-US"/>
        </w:rPr>
        <w:t xml:space="preserve">: </w:t>
      </w:r>
      <w:r>
        <w:rPr>
          <w:lang w:val="en-US"/>
        </w:rPr>
        <w:t xml:space="preserve">Data on individual animals regarding isolation of </w:t>
      </w:r>
      <w:proofErr w:type="spellStart"/>
      <w:r>
        <w:rPr>
          <w:i/>
          <w:lang w:val="en-US"/>
        </w:rPr>
        <w:t>Arcanobacterium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phocae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and gross and mi</w:t>
      </w:r>
      <w:r w:rsidR="00522E61">
        <w:rPr>
          <w:lang w:val="en-US"/>
        </w:rPr>
        <w:t>croscopic pathological findings</w:t>
      </w:r>
    </w:p>
    <w:tbl>
      <w:tblPr>
        <w:tblW w:w="48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501"/>
        <w:gridCol w:w="488"/>
        <w:gridCol w:w="566"/>
        <w:gridCol w:w="713"/>
        <w:gridCol w:w="708"/>
        <w:gridCol w:w="708"/>
        <w:gridCol w:w="569"/>
        <w:gridCol w:w="7796"/>
      </w:tblGrid>
      <w:tr w:rsidR="008D7E0A" w:rsidRPr="008D7E0A" w14:paraId="032A6293" w14:textId="77777777" w:rsidTr="008D7E0A">
        <w:trPr>
          <w:cantSplit/>
          <w:trHeight w:val="336"/>
        </w:trPr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4F28C" w14:textId="2AEB9BA0" w:rsidR="008D7E0A" w:rsidRPr="006E7974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pecies</w:t>
            </w:r>
          </w:p>
        </w:tc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9C3B" w14:textId="389BF174" w:rsidR="008D7E0A" w:rsidRDefault="008D7E0A" w:rsidP="00CB67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Case No.</w:t>
            </w:r>
          </w:p>
        </w:tc>
        <w:tc>
          <w:tcPr>
            <w:tcW w:w="143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08AC6" w14:textId="4196FF01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b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8D7E0A">
              <w:rPr>
                <w:b/>
                <w:i/>
                <w:sz w:val="16"/>
                <w:szCs w:val="16"/>
                <w:lang w:val="en-US"/>
              </w:rPr>
              <w:t>phocae</w:t>
            </w:r>
            <w:proofErr w:type="spellEnd"/>
            <w:r w:rsidRPr="008D7E0A">
              <w:rPr>
                <w:b/>
                <w:sz w:val="16"/>
                <w:szCs w:val="16"/>
                <w:lang w:val="en-US"/>
              </w:rPr>
              <w:t xml:space="preserve"> isolated from</w:t>
            </w:r>
          </w:p>
        </w:tc>
        <w:tc>
          <w:tcPr>
            <w:tcW w:w="29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9509" w14:textId="15B3BB91" w:rsidR="008D7E0A" w:rsidRPr="008D7E0A" w:rsidRDefault="008D7E0A" w:rsidP="007E50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F4EE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Pathological findings</w:t>
            </w:r>
          </w:p>
        </w:tc>
      </w:tr>
      <w:tr w:rsidR="00CB6726" w:rsidRPr="008D7E0A" w14:paraId="1CFA0CE9" w14:textId="77777777" w:rsidTr="003C216D">
        <w:trPr>
          <w:cantSplit/>
          <w:trHeight w:val="606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E6D45" w14:textId="67054E99" w:rsidR="008D7E0A" w:rsidRPr="008D7E0A" w:rsidRDefault="008D7E0A" w:rsidP="00DE6D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C0EA" w14:textId="65B3AA5F" w:rsidR="008D7E0A" w:rsidRPr="008D7E0A" w:rsidRDefault="008D7E0A" w:rsidP="008D7E0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AA7A" w14:textId="77777777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Lung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BB926" w14:textId="77777777" w:rsidR="008D7E0A" w:rsidRPr="00921EE4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Liver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288D3" w14:textId="50D6CB23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Thora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E403" w14:textId="77777777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Nasal cavity/</w:t>
            </w:r>
          </w:p>
          <w:p w14:paraId="37F32D5E" w14:textId="77777777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throat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46AB" w14:textId="77777777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Foot/</w:t>
            </w:r>
          </w:p>
          <w:p w14:paraId="7C43C796" w14:textId="77777777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flipper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D1E8" w14:textId="77777777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kin/</w:t>
            </w:r>
          </w:p>
          <w:p w14:paraId="511D9A68" w14:textId="77777777" w:rsidR="008D7E0A" w:rsidRPr="008D7E0A" w:rsidRDefault="008D7E0A" w:rsidP="008D7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D7E0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ulcer</w:t>
            </w:r>
          </w:p>
        </w:tc>
        <w:tc>
          <w:tcPr>
            <w:tcW w:w="29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5B8C" w14:textId="0D49B94A" w:rsidR="008D7E0A" w:rsidRPr="005C2378" w:rsidRDefault="008D7E0A" w:rsidP="007E50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CB6726" w:rsidRPr="00522E61" w14:paraId="75B99E2E" w14:textId="77777777" w:rsidTr="003C216D">
        <w:trPr>
          <w:trHeight w:val="300"/>
        </w:trPr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E14A5" w14:textId="11B00D2F" w:rsidR="00CB6726" w:rsidRPr="00CB6726" w:rsidRDefault="00CB6726" w:rsidP="00CB67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D7E0A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>Neovis</w:t>
            </w:r>
            <w:proofErr w:type="spellEnd"/>
            <w:r w:rsidRPr="004E3C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a-DK"/>
              </w:rPr>
              <w:t xml:space="preserve">on </w:t>
            </w:r>
            <w:proofErr w:type="spellStart"/>
            <w:r w:rsidRPr="004E3C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a-DK"/>
              </w:rPr>
              <w:t>vison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DB27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63F82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F3DFD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9CBA1" w14:textId="29D1D0F1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5CC96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65BF4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261B9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BFE5A" w14:textId="74361ECF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sz w:val="16"/>
                <w:szCs w:val="16"/>
                <w:lang w:val="en-US"/>
              </w:rPr>
              <w:t>Ulcer on tip of tail</w:t>
            </w:r>
            <w:r>
              <w:rPr>
                <w:sz w:val="16"/>
                <w:szCs w:val="16"/>
                <w:lang w:val="en-US"/>
              </w:rPr>
              <w:t>.</w:t>
            </w:r>
            <w:r w:rsidRPr="00E93D91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P</w:t>
            </w:r>
            <w:r w:rsidRPr="00E93D91">
              <w:rPr>
                <w:sz w:val="16"/>
                <w:szCs w:val="16"/>
                <w:lang w:val="en-US"/>
              </w:rPr>
              <w:t>yothorax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nlarged </w:t>
            </w:r>
            <w:r w:rsidRPr="00E93D91">
              <w:rPr>
                <w:sz w:val="16"/>
                <w:szCs w:val="16"/>
                <w:lang w:val="en-US"/>
              </w:rPr>
              <w:t>congested liver</w:t>
            </w:r>
            <w:r>
              <w:rPr>
                <w:sz w:val="16"/>
                <w:szCs w:val="16"/>
                <w:lang w:val="en-US"/>
              </w:rPr>
              <w:t>. R</w:t>
            </w:r>
            <w:r w:rsidRPr="00E93D91">
              <w:rPr>
                <w:sz w:val="16"/>
                <w:szCs w:val="16"/>
                <w:lang w:val="en-US"/>
              </w:rPr>
              <w:t xml:space="preserve">enal petechial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h</w:t>
            </w:r>
            <w:r w:rsidR="00C037C2">
              <w:rPr>
                <w:sz w:val="16"/>
                <w:szCs w:val="16"/>
                <w:lang w:val="en-US"/>
              </w:rPr>
              <w:t>a</w:t>
            </w:r>
            <w:r w:rsidRPr="00E93D91">
              <w:rPr>
                <w:sz w:val="16"/>
                <w:szCs w:val="16"/>
                <w:lang w:val="en-US"/>
              </w:rPr>
              <w:t>emorrhages</w:t>
            </w:r>
            <w:proofErr w:type="spellEnd"/>
            <w:r>
              <w:rPr>
                <w:sz w:val="16"/>
                <w:szCs w:val="16"/>
                <w:lang w:val="en-US"/>
              </w:rPr>
              <w:t>.</w:t>
            </w:r>
          </w:p>
        </w:tc>
      </w:tr>
      <w:tr w:rsidR="00CB6726" w:rsidRPr="005C2378" w14:paraId="5F319CE7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F64298" w14:textId="3799C925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B309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236CF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D9B89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4A5AA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4753B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1FF51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CD10A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C6E56" w14:textId="73C5C59F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sz w:val="16"/>
                <w:szCs w:val="16"/>
                <w:lang w:val="en-US"/>
              </w:rPr>
              <w:t>Ulcer on tip of tail</w:t>
            </w:r>
            <w:r>
              <w:rPr>
                <w:sz w:val="16"/>
                <w:szCs w:val="16"/>
                <w:lang w:val="en-US"/>
              </w:rPr>
              <w:t>. A</w:t>
            </w:r>
            <w:r w:rsidRPr="00E93D91">
              <w:rPr>
                <w:sz w:val="16"/>
                <w:szCs w:val="16"/>
                <w:lang w:val="en-US"/>
              </w:rPr>
              <w:t xml:space="preserve">cute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two feet with </w:t>
            </w:r>
            <w:r>
              <w:rPr>
                <w:sz w:val="16"/>
                <w:szCs w:val="16"/>
                <w:lang w:val="en-US"/>
              </w:rPr>
              <w:t xml:space="preserve">complete involvement of </w:t>
            </w:r>
            <w:r w:rsidRPr="00E93D91">
              <w:rPr>
                <w:sz w:val="16"/>
                <w:szCs w:val="16"/>
                <w:lang w:val="en-US"/>
              </w:rPr>
              <w:t>one hind leg</w:t>
            </w:r>
            <w:r>
              <w:rPr>
                <w:sz w:val="16"/>
                <w:szCs w:val="16"/>
                <w:lang w:val="en-US"/>
              </w:rPr>
              <w:t>. E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nlarged </w:t>
            </w:r>
            <w:r w:rsidRPr="00E93D91">
              <w:rPr>
                <w:sz w:val="16"/>
                <w:szCs w:val="16"/>
                <w:lang w:val="en-US"/>
              </w:rPr>
              <w:t>congested liver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</w:tr>
      <w:tr w:rsidR="00CB6726" w:rsidRPr="005C2378" w14:paraId="191BC3A2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5D2496" w14:textId="47776DFD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39BA" w14:textId="77777777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312C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066FE" w14:textId="77777777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312C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BF09F" w14:textId="77777777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312C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ACF23" w14:textId="77777777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312C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96794" w14:textId="77777777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312C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767E4" w14:textId="77777777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312C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96879" w14:textId="77777777" w:rsidR="00CB6726" w:rsidRPr="00312CC9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312C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9D135" w14:textId="5EF540A5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sz w:val="16"/>
                <w:szCs w:val="16"/>
                <w:lang w:val="en-US"/>
              </w:rPr>
              <w:t>Ulcer on tip of tail</w:t>
            </w:r>
            <w:r>
              <w:rPr>
                <w:sz w:val="16"/>
                <w:szCs w:val="16"/>
                <w:lang w:val="en-US"/>
              </w:rPr>
              <w:t>. Chronic</w:t>
            </w:r>
            <w:r w:rsidRPr="00E93D91">
              <w:rPr>
                <w:sz w:val="16"/>
                <w:szCs w:val="16"/>
                <w:lang w:val="en-US"/>
              </w:rPr>
              <w:t xml:space="preserve">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two feet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E93D91">
              <w:rPr>
                <w:sz w:val="16"/>
                <w:szCs w:val="16"/>
                <w:lang w:val="en-US"/>
              </w:rPr>
              <w:t>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dermatitis on the neck</w:t>
            </w:r>
            <w:r>
              <w:rPr>
                <w:sz w:val="16"/>
                <w:szCs w:val="16"/>
                <w:lang w:val="en-US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C2378" w14:paraId="60710A69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2CEE79" w14:textId="75F8C755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82E2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AD34B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8D11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B42D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F1A5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3B589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80889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C395A" w14:textId="01BDDBE0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sz w:val="16"/>
                <w:szCs w:val="16"/>
                <w:lang w:val="en-US"/>
              </w:rPr>
              <w:t>Ulcer on tip of tail</w:t>
            </w:r>
            <w:r>
              <w:rPr>
                <w:sz w:val="16"/>
                <w:szCs w:val="16"/>
                <w:lang w:val="en-US"/>
              </w:rPr>
              <w:t>. Suba</w:t>
            </w:r>
            <w:r w:rsidRPr="00E93D91">
              <w:rPr>
                <w:sz w:val="16"/>
                <w:szCs w:val="16"/>
                <w:lang w:val="en-US"/>
              </w:rPr>
              <w:t xml:space="preserve">cute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dermatitis with dry crusts around nares and hyperkeratosis of the surrounding epidermis</w:t>
            </w:r>
            <w:r>
              <w:rPr>
                <w:sz w:val="16"/>
                <w:szCs w:val="16"/>
                <w:lang w:val="en-US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81053C" w14:paraId="1C7A4CD1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A93A61" w14:textId="01A065DC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8C14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7CA62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BF9C2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92705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AD6B7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C0A8B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D24E1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C8FED" w14:textId="49272919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sz w:val="16"/>
                <w:szCs w:val="16"/>
                <w:lang w:val="en-US"/>
              </w:rPr>
              <w:t>Ulcer on tip of tail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sz w:val="16"/>
                <w:szCs w:val="16"/>
                <w:lang w:val="en-US"/>
              </w:rPr>
              <w:t>P</w:t>
            </w:r>
            <w:r w:rsidRPr="00E93D91">
              <w:rPr>
                <w:sz w:val="16"/>
                <w:szCs w:val="16"/>
                <w:lang w:val="en-US"/>
              </w:rPr>
              <w:t>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ne foo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D</w:t>
            </w:r>
            <w:r w:rsidRPr="00E93D91">
              <w:rPr>
                <w:sz w:val="16"/>
                <w:szCs w:val="16"/>
                <w:lang w:val="en-US"/>
              </w:rPr>
              <w:t>ry crusts around nares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sz w:val="16"/>
                <w:szCs w:val="16"/>
                <w:lang w:val="en-US"/>
              </w:rPr>
              <w:t>P</w:t>
            </w:r>
            <w:r w:rsidRPr="00E93D91">
              <w:rPr>
                <w:sz w:val="16"/>
                <w:szCs w:val="16"/>
                <w:lang w:val="en-US"/>
              </w:rPr>
              <w:t>yothorax</w:t>
            </w:r>
            <w:proofErr w:type="spellEnd"/>
            <w:r>
              <w:rPr>
                <w:sz w:val="16"/>
                <w:szCs w:val="16"/>
                <w:lang w:val="en-US"/>
              </w:rPr>
              <w:t>. E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nlarged pale </w:t>
            </w:r>
            <w:r w:rsidRPr="00E93D91">
              <w:rPr>
                <w:sz w:val="16"/>
                <w:szCs w:val="16"/>
                <w:lang w:val="en-US"/>
              </w:rPr>
              <w:t>liver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n-US"/>
              </w:rPr>
              <w:t>lipidosis</w:t>
            </w:r>
            <w:proofErr w:type="spellEnd"/>
            <w:r>
              <w:rPr>
                <w:sz w:val="16"/>
                <w:szCs w:val="16"/>
                <w:lang w:val="en-US"/>
              </w:rPr>
              <w:t>)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81053C" w14:paraId="5EB2CE58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E1BFFA" w14:textId="27CA100A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8953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6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71523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2AD57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0C356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2A730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4BA79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28C3A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A3F7E" w14:textId="77777777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81053C" w14:paraId="1C85F8A0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A2E368" w14:textId="2199B935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D3A9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7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6F427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15C6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1B169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FB726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21AE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DE24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FCFDC" w14:textId="77777777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yothorax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22E61" w14:paraId="306A04D3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9FD376" w14:textId="2A3DE87F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3EB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8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1EA90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05D1E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13AB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55644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B50DC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9DFD0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C0AE0" w14:textId="29135B8D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5C237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maciated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.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yothorax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ght hepat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22E61" w14:paraId="1F351186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47D722" w14:textId="2E03596C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344D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9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45F0B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EE024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9B94B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64185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C6BE7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435A4" w14:textId="77777777" w:rsidR="00CB6726" w:rsidRPr="00E93D91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A9B4F" w14:textId="6275358C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/>
              </w:rPr>
              <w:t xml:space="preserve">Subacute severe </w:t>
            </w:r>
            <w:r w:rsidRPr="00E93D91">
              <w:rPr>
                <w:sz w:val="16"/>
                <w:szCs w:val="16"/>
                <w:lang w:val="en-US"/>
              </w:rPr>
              <w:t xml:space="preserve">superficial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all feet with hyperkeratosis of the surrounding epidermis</w:t>
            </w:r>
            <w:r>
              <w:rPr>
                <w:sz w:val="16"/>
                <w:szCs w:val="16"/>
                <w:lang w:val="en-US"/>
              </w:rPr>
              <w:t>. D</w:t>
            </w:r>
            <w:r w:rsidRPr="00E93D91">
              <w:rPr>
                <w:sz w:val="16"/>
                <w:szCs w:val="16"/>
                <w:lang w:val="en-US"/>
              </w:rPr>
              <w:t>ry c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rusts around na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bronchopneumon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H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patomegaly (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pidosi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Large amounts of dental calculus.</w:t>
            </w:r>
          </w:p>
        </w:tc>
      </w:tr>
      <w:tr w:rsidR="00CB6726" w:rsidRPr="00522E61" w14:paraId="1803A0EB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EE03C4" w14:textId="73794F2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57FC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0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339F7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35CEC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0994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641CA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6D746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D59B2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6BD28" w14:textId="7DC20742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E93D91">
              <w:rPr>
                <w:sz w:val="16"/>
                <w:szCs w:val="16"/>
                <w:lang w:val="en-US"/>
              </w:rPr>
              <w:t>Pyothorax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d</w:t>
            </w:r>
            <w:r w:rsidRPr="00E93D91">
              <w:rPr>
                <w:sz w:val="16"/>
                <w:szCs w:val="16"/>
                <w:lang w:val="en-US"/>
              </w:rPr>
              <w:t xml:space="preserve"> 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ulmonary compression atelectas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H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patomegaly (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pidosi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P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etechial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</w:t>
            </w:r>
            <w:r w:rsidR="00077F57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a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morrhage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in spleen and kidney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6E7974" w14:paraId="41D5EA69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4114BC" w14:textId="1A83830E" w:rsidR="00CB6726" w:rsidRPr="005A091C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6770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DDFD3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0549B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A9C8F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4F7D6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49712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46E93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2B992" w14:textId="064E1D2D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E93D91">
              <w:rPr>
                <w:sz w:val="16"/>
                <w:szCs w:val="16"/>
                <w:lang w:val="en-US"/>
              </w:rPr>
              <w:t>Pyothorax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d 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ulmonary compression atelectas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H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patomegaly (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pidosi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P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etechial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</w:t>
            </w:r>
            <w:r w:rsidR="00077F57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a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morrhage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in spleen and kidney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M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ild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enterit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22E61" w14:paraId="0708DFAD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8E85DA" w14:textId="4EB80FC0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CF83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2D432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34275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93022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879F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AFA7A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7F1B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FBED5" w14:textId="179D6CDC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E93D91">
              <w:rPr>
                <w:sz w:val="16"/>
                <w:szCs w:val="16"/>
                <w:lang w:val="en-US"/>
              </w:rPr>
              <w:t>Pyothorax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d 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ulmonary compression atelectas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H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patomegaly (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pidosi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P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etechial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</w:t>
            </w:r>
            <w:r w:rsidR="00077F57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a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morrhage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in kidney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22E61" w14:paraId="2C590109" w14:textId="77777777" w:rsidTr="003C216D">
        <w:trPr>
          <w:trHeight w:val="301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79B1B5" w14:textId="066204BF" w:rsidR="00CB6726" w:rsidRPr="005A091C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5FFF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67B32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12AE5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7653D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3AB06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50B87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807BE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DEBBA" w14:textId="0D65ED65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E93D91">
              <w:rPr>
                <w:sz w:val="16"/>
                <w:szCs w:val="16"/>
                <w:lang w:val="en-US"/>
              </w:rPr>
              <w:t>Pyothorax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d</w:t>
            </w:r>
            <w:r w:rsidRPr="00E93D91">
              <w:rPr>
                <w:sz w:val="16"/>
                <w:szCs w:val="16"/>
                <w:lang w:val="en-US"/>
              </w:rPr>
              <w:t xml:space="preserve"> 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ulmonary compression atelectas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H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patomegaly (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pidosi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P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etechial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</w:t>
            </w:r>
            <w:r w:rsidR="00077F57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a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morrhage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in kidney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C2378" w14:paraId="312D2BE9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896E2A" w14:textId="670F7E1D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2E6E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5FE76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FE02A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7894B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ADA83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DAC62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AE87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423C6" w14:textId="079EC3B9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  <w:r w:rsidRPr="00E93D91">
              <w:rPr>
                <w:sz w:val="16"/>
                <w:szCs w:val="16"/>
                <w:lang w:val="en-US"/>
              </w:rPr>
              <w:t xml:space="preserve">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one foot with </w:t>
            </w:r>
            <w:r>
              <w:rPr>
                <w:sz w:val="16"/>
                <w:szCs w:val="16"/>
                <w:lang w:val="en-US"/>
              </w:rPr>
              <w:t>complete involvement of</w:t>
            </w:r>
            <w:r w:rsidRPr="00E93D91">
              <w:rPr>
                <w:sz w:val="16"/>
                <w:szCs w:val="16"/>
                <w:lang w:val="en-US"/>
              </w:rPr>
              <w:t xml:space="preserve"> the leg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bronchopneumon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M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ild hepatocellular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pidosi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Fractured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axilla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canine teeth. </w:t>
            </w:r>
          </w:p>
        </w:tc>
      </w:tr>
      <w:tr w:rsidR="00CB6726" w:rsidRPr="00522E61" w14:paraId="6CB6FC41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FA6057" w14:textId="1193B046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A327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5D5D4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8E482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3156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A24BC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FF8DE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B3BC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241E7" w14:textId="1696C6B7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sz w:val="16"/>
                <w:szCs w:val="16"/>
                <w:lang w:val="en-US"/>
              </w:rPr>
              <w:t>Ulcer on tip of tail</w:t>
            </w:r>
            <w:r>
              <w:rPr>
                <w:sz w:val="16"/>
                <w:szCs w:val="16"/>
                <w:lang w:val="en-US"/>
              </w:rPr>
              <w:t>. Chronic</w:t>
            </w:r>
            <w:r w:rsidRPr="00E93D91">
              <w:rPr>
                <w:sz w:val="16"/>
                <w:szCs w:val="16"/>
                <w:lang w:val="en-US"/>
              </w:rPr>
              <w:t xml:space="preserve">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all feet</w:t>
            </w:r>
            <w:r>
              <w:rPr>
                <w:sz w:val="16"/>
                <w:szCs w:val="16"/>
                <w:lang w:val="en-US"/>
              </w:rPr>
              <w:t xml:space="preserve">. Acute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E93D91">
              <w:rPr>
                <w:sz w:val="16"/>
                <w:szCs w:val="16"/>
                <w:lang w:val="en-US"/>
              </w:rPr>
              <w:t>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dermatitis on the head</w:t>
            </w:r>
            <w:r>
              <w:rPr>
                <w:sz w:val="16"/>
                <w:szCs w:val="16"/>
                <w:lang w:val="en-US"/>
              </w:rPr>
              <w:t>. Buccal stomatitis.</w:t>
            </w:r>
          </w:p>
        </w:tc>
      </w:tr>
      <w:tr w:rsidR="00CB6726" w:rsidRPr="006E7974" w14:paraId="0BCB6C1B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F83270" w14:textId="777E5D21" w:rsidR="00CB6726" w:rsidRPr="005A091C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D106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6A0F4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99F50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17E7A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DF3EC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38A44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C0AE6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AFC3D" w14:textId="3152056A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  <w:r w:rsidRPr="00E93D91">
              <w:rPr>
                <w:sz w:val="16"/>
                <w:szCs w:val="16"/>
                <w:lang w:val="en-US"/>
              </w:rPr>
              <w:t xml:space="preserve">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interdigital hemorrhage on all feet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sz w:val="16"/>
                <w:szCs w:val="16"/>
                <w:lang w:val="en-US"/>
              </w:rPr>
              <w:t>P</w:t>
            </w:r>
            <w:r w:rsidRPr="00E93D91">
              <w:rPr>
                <w:sz w:val="16"/>
                <w:szCs w:val="16"/>
                <w:lang w:val="en-US"/>
              </w:rPr>
              <w:t>hlegmon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acanthosis on one leg</w:t>
            </w:r>
            <w:r>
              <w:rPr>
                <w:sz w:val="16"/>
                <w:szCs w:val="16"/>
                <w:lang w:val="en-US"/>
              </w:rPr>
              <w:t>. D</w:t>
            </w:r>
            <w:r w:rsidRPr="00E93D91">
              <w:rPr>
                <w:sz w:val="16"/>
                <w:szCs w:val="16"/>
                <w:lang w:val="en-US"/>
              </w:rPr>
              <w:t>ry c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rusts around na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6E7974" w14:paraId="15B6BF53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FF0747" w14:textId="13E28C53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DC7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7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5ECB3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64C8C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34F35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26E8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64B4B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33C9D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907A3" w14:textId="1A50FB62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  <w:r w:rsidRPr="00E93D91">
              <w:rPr>
                <w:sz w:val="16"/>
                <w:szCs w:val="16"/>
                <w:lang w:val="en-US"/>
              </w:rPr>
              <w:t xml:space="preserve">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interdigital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h</w:t>
            </w:r>
            <w:r w:rsidR="00077F57">
              <w:rPr>
                <w:sz w:val="16"/>
                <w:szCs w:val="16"/>
                <w:lang w:val="en-US"/>
              </w:rPr>
              <w:t>a</w:t>
            </w:r>
            <w:r w:rsidRPr="00E93D91">
              <w:rPr>
                <w:sz w:val="16"/>
                <w:szCs w:val="16"/>
                <w:lang w:val="en-US"/>
              </w:rPr>
              <w:t>emorrhag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all feet</w:t>
            </w:r>
            <w:r>
              <w:rPr>
                <w:sz w:val="16"/>
                <w:szCs w:val="16"/>
                <w:lang w:val="en-US"/>
              </w:rPr>
              <w:t>. Focal</w:t>
            </w:r>
            <w:r w:rsidRPr="00E93D91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dermatitis on one leg</w:t>
            </w:r>
            <w:r>
              <w:rPr>
                <w:sz w:val="16"/>
                <w:szCs w:val="16"/>
                <w:lang w:val="en-US"/>
              </w:rPr>
              <w:t>. D</w:t>
            </w:r>
            <w:r w:rsidRPr="00E93D91">
              <w:rPr>
                <w:sz w:val="16"/>
                <w:szCs w:val="16"/>
                <w:lang w:val="en-US"/>
              </w:rPr>
              <w:t>ry c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rusts around nares and ey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077F57" w14:paraId="1CBAA4D4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D69517" w14:textId="65DA2FC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6734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DF32F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71BE2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55D5B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B44FF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2DBC8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645EC" w14:textId="77777777" w:rsidR="00CB6726" w:rsidRPr="00921EE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921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54666" w14:textId="2FC8A137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Phlegmon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with overlaying subacute superficial</w:t>
            </w:r>
            <w:r w:rsidRPr="00E93D91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pododermatitis</w:t>
            </w:r>
            <w:proofErr w:type="spellEnd"/>
            <w:r>
              <w:rPr>
                <w:sz w:val="16"/>
                <w:szCs w:val="16"/>
                <w:lang w:val="en-US"/>
              </w:rPr>
              <w:t>,</w:t>
            </w:r>
            <w:r w:rsidRPr="00E93D91">
              <w:rPr>
                <w:sz w:val="16"/>
                <w:szCs w:val="16"/>
                <w:lang w:val="en-US"/>
              </w:rPr>
              <w:t xml:space="preserve"> and interdigital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h</w:t>
            </w:r>
            <w:r w:rsidR="00077F57">
              <w:rPr>
                <w:sz w:val="16"/>
                <w:szCs w:val="16"/>
                <w:lang w:val="en-US"/>
              </w:rPr>
              <w:t>a</w:t>
            </w:r>
            <w:r w:rsidRPr="00E93D91">
              <w:rPr>
                <w:sz w:val="16"/>
                <w:szCs w:val="16"/>
                <w:lang w:val="en-US"/>
              </w:rPr>
              <w:t>emorrhag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on all feet</w:t>
            </w:r>
            <w:r>
              <w:rPr>
                <w:sz w:val="16"/>
                <w:szCs w:val="16"/>
                <w:lang w:val="en-US"/>
              </w:rPr>
              <w:t>. D</w:t>
            </w:r>
            <w:r w:rsidRPr="00E93D91">
              <w:rPr>
                <w:sz w:val="16"/>
                <w:szCs w:val="16"/>
                <w:lang w:val="en-US"/>
              </w:rPr>
              <w:t>ry c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rusts around na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H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patomegaly (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ipidosi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22E61" w14:paraId="4526C9C3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52108A" w14:textId="67DBA372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4876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9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5B7E7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CD503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4A17D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42A99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328E4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48FAB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8489F" w14:textId="3EDD80D0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ododermatiti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on one foo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ltifocal non-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ulmonary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erivasculiti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E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larged congested liver with multifocal non-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eriportal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hepatit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M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ltifocal non-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interstitial nephrit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D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iffuse non-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enterit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Gingival h</w:t>
            </w:r>
            <w:r w:rsidR="00077F57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morrhage.</w:t>
            </w:r>
          </w:p>
        </w:tc>
      </w:tr>
      <w:tr w:rsidR="00CB6726" w:rsidRPr="00522E61" w14:paraId="1920D2F5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171B0C" w14:textId="08E4FE96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9A11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0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437A5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79AF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1EB3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ABC16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E568F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B7920" w14:textId="77777777" w:rsidR="00CB6726" w:rsidRPr="00AB7374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B73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29DEA" w14:textId="77777777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ultifocal non-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ulmonary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erivasculiti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F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cal non-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interstitial nephrit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 P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s in the nasal cavity and dry crusts around na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Pregnant with 5 fetuses, acute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and necrotizing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acentiti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an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 xml:space="preserve">endometritis. </w:t>
            </w:r>
          </w:p>
        </w:tc>
      </w:tr>
      <w:tr w:rsidR="00CB6726" w:rsidRPr="00522E61" w14:paraId="5AEE64BB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49B648" w14:textId="630586EF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A140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0FDD4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65EF2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534D9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90E85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EEC2C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71505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E5421" w14:textId="77777777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ultifocal non-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ulmonary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erivasculiti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694A65" w14:paraId="50B5DE74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9B45C2" w14:textId="41F51211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FE591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6A717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651F22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825E8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8304DB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5E1BA6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7A431" w14:textId="77777777" w:rsidR="00CB6726" w:rsidRPr="00A1411A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A14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2D36D" w14:textId="70C55628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  <w:r w:rsidRPr="00E93D91">
              <w:rPr>
                <w:sz w:val="16"/>
                <w:szCs w:val="16"/>
                <w:lang w:val="en-US"/>
              </w:rPr>
              <w:t xml:space="preserve">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dermatitis on the head</w:t>
            </w:r>
            <w:r>
              <w:rPr>
                <w:sz w:val="16"/>
                <w:szCs w:val="16"/>
                <w:lang w:val="en-US"/>
              </w:rPr>
              <w:t>. H</w:t>
            </w:r>
            <w:r w:rsidRPr="00E93D91">
              <w:rPr>
                <w:sz w:val="16"/>
                <w:szCs w:val="16"/>
                <w:lang w:val="en-US"/>
              </w:rPr>
              <w:t>epatomegaly (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lipidos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CB6726" w:rsidRPr="005C2378" w14:paraId="5D5B99CC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23EA85" w14:textId="7EEDBE05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8DD1D" w14:textId="77777777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B10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3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7717C" w14:textId="77777777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9749D" w14:textId="77777777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0BB1AF" w14:textId="77777777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C49C8" w14:textId="77777777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77B3D" w14:textId="77777777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5F971E" w14:textId="77777777" w:rsidR="00CB6726" w:rsidRPr="00B10348" w:rsidRDefault="00CB6726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B10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355070" w14:textId="287F667B" w:rsidR="00CB6726" w:rsidRPr="00E93D91" w:rsidRDefault="00CB6726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  <w:r w:rsidRPr="00E93D91">
              <w:rPr>
                <w:sz w:val="16"/>
                <w:szCs w:val="16"/>
                <w:lang w:val="en-US"/>
              </w:rPr>
              <w:t xml:space="preserve"> profound 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suppurative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 xml:space="preserve"> and necrotizing dermatitis </w:t>
            </w:r>
            <w:r>
              <w:rPr>
                <w:sz w:val="16"/>
                <w:szCs w:val="16"/>
                <w:lang w:val="en-US"/>
              </w:rPr>
              <w:t>i</w:t>
            </w:r>
            <w:r w:rsidRPr="00E93D91">
              <w:rPr>
                <w:sz w:val="16"/>
                <w:szCs w:val="16"/>
                <w:lang w:val="en-US"/>
              </w:rPr>
              <w:t>n the lumbar region</w:t>
            </w:r>
            <w:r>
              <w:rPr>
                <w:sz w:val="16"/>
                <w:szCs w:val="16"/>
                <w:lang w:val="en-US"/>
              </w:rPr>
              <w:t>. H</w:t>
            </w:r>
            <w:r w:rsidRPr="00E93D91">
              <w:rPr>
                <w:sz w:val="16"/>
                <w:szCs w:val="16"/>
                <w:lang w:val="en-US"/>
              </w:rPr>
              <w:t>epatomegaly (</w:t>
            </w:r>
            <w:proofErr w:type="spellStart"/>
            <w:r w:rsidRPr="00E93D91">
              <w:rPr>
                <w:sz w:val="16"/>
                <w:szCs w:val="16"/>
                <w:lang w:val="en-US"/>
              </w:rPr>
              <w:t>lipidosis</w:t>
            </w:r>
            <w:proofErr w:type="spellEnd"/>
            <w:r w:rsidRPr="00E93D91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>. 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lenomega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5A091C" w:rsidRPr="00522E61" w14:paraId="1C428726" w14:textId="77777777" w:rsidTr="003C216D">
        <w:trPr>
          <w:trHeight w:val="300"/>
        </w:trPr>
        <w:tc>
          <w:tcPr>
            <w:tcW w:w="4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282165" w14:textId="3A68D671" w:rsidR="005A091C" w:rsidRPr="005A091C" w:rsidRDefault="005A091C" w:rsidP="005A0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5A091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a-DK"/>
              </w:rPr>
              <w:t>Phoca</w:t>
            </w:r>
            <w:proofErr w:type="spellEnd"/>
            <w:r w:rsidRPr="005A091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5A091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a-DK"/>
              </w:rPr>
              <w:t>vitulina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5E3F4" w14:textId="77777777" w:rsidR="005A091C" w:rsidRPr="00B10348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B10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6CD54" w14:textId="77777777" w:rsidR="005A091C" w:rsidRPr="00B10348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B10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0FC024" w14:textId="77777777" w:rsidR="005A091C" w:rsidRPr="00B10348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4B20DB" w14:textId="77777777" w:rsidR="005A091C" w:rsidRPr="00B10348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387475" w14:textId="77777777" w:rsidR="005A091C" w:rsidRPr="00B10348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892EE" w14:textId="77777777" w:rsidR="005A091C" w:rsidRPr="00B10348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999FE" w14:textId="77777777" w:rsidR="005A091C" w:rsidRPr="005C2378" w:rsidRDefault="005A091C" w:rsidP="001F6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bookmarkStart w:id="0" w:name="_GoBack"/>
            <w:r w:rsidRPr="005C237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X</w:t>
            </w:r>
            <w:bookmarkEnd w:id="0"/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E55D8C" w14:textId="6A8154CD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81053C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</w:t>
            </w:r>
            <w:r w:rsidRPr="005C237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aciat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 w:rsidDel="0081053C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Ulcers on both rear flippers. Massive lungworm infection (</w:t>
            </w:r>
            <w:proofErr w:type="spellStart"/>
            <w:r w:rsidRPr="00721A53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Filaroides</w:t>
            </w:r>
            <w:proofErr w:type="spellEnd"/>
            <w:r w:rsidRPr="00721A53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Pr="00721A53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gymnur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, </w:t>
            </w:r>
            <w:proofErr w:type="spellStart"/>
            <w:r w:rsidRPr="00721A53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Otostrongylus</w:t>
            </w:r>
            <w:proofErr w:type="spellEnd"/>
            <w:r w:rsidRPr="00721A53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Pr="00721A53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circumlit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.</w:t>
            </w:r>
          </w:p>
        </w:tc>
      </w:tr>
      <w:tr w:rsidR="005A091C" w:rsidRPr="004C7DDF" w14:paraId="46F461A0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right w:val="nil"/>
            </w:tcBorders>
          </w:tcPr>
          <w:p w14:paraId="3F4774A0" w14:textId="7531275F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20454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CDB10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ECD8C5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44BD07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14AFF9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FDC2A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E2900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97B480" w14:textId="3643E342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81053C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</w:t>
            </w:r>
            <w:r w:rsidRPr="008915C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aciat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5A091C" w:rsidRPr="006E7974" w14:paraId="70552B93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right w:val="nil"/>
            </w:tcBorders>
          </w:tcPr>
          <w:p w14:paraId="285209C6" w14:textId="0C690EF2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DB1D1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6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AB844E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F7509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39A5CC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9A608B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6A1BE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7C991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6CADD1" w14:textId="77777777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maciated. Skin ulcer in neck region. Slight hepatomegaly.</w:t>
            </w:r>
          </w:p>
        </w:tc>
      </w:tr>
      <w:tr w:rsidR="005A091C" w:rsidRPr="00522E61" w14:paraId="218716AF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right w:val="nil"/>
            </w:tcBorders>
          </w:tcPr>
          <w:p w14:paraId="0E75A1F6" w14:textId="5C988C51" w:rsidR="005A091C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2213" w14:textId="77777777" w:rsidR="005A091C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7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F0639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2E91F2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A1D791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D7A9AC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4F6B7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C98C0B" w14:textId="77777777" w:rsidR="005A091C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0E595C" w14:textId="77777777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lcer on rear flipper. Massive lungworm infection (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F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gymnur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, 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O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circumlit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.</w:t>
            </w:r>
          </w:p>
        </w:tc>
      </w:tr>
      <w:tr w:rsidR="005A091C" w:rsidRPr="00522E61" w14:paraId="7B4422CA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right w:val="nil"/>
            </w:tcBorders>
          </w:tcPr>
          <w:p w14:paraId="567DFF81" w14:textId="7B87FD53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FE017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8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049F3B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5D8236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591B20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72555F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41E093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5130AE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C575C6" w14:textId="77777777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assive lungworm infection (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F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gymnur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, 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O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circumlit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.</w:t>
            </w:r>
          </w:p>
        </w:tc>
      </w:tr>
      <w:tr w:rsidR="005A091C" w:rsidRPr="00522E61" w14:paraId="6602C5EE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right w:val="nil"/>
            </w:tcBorders>
          </w:tcPr>
          <w:p w14:paraId="7FF794DE" w14:textId="2DDD0C8B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701A8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9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7715C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B49C69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E10E48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EDCB74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2FF2E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4399C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C314D3" w14:textId="77777777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eart- (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Acanthocheilonema</w:t>
            </w:r>
            <w:proofErr w:type="spellEnd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spirocauda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 and lung worm (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F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gymnur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, 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O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circumlit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 infectio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5A091C" w:rsidRPr="00522E61" w14:paraId="14C6E32A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702F27" w14:textId="7757FAF1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CDB007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2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0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6D39C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0E40E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9EBDE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A6403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0BA20D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2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54BA32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7D22D" w14:textId="2DA33F26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81053C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</w:t>
            </w:r>
            <w:r w:rsidRPr="008915C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aciat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Massive lung worm infection (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F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gymnur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, 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O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circumlit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.</w:t>
            </w:r>
          </w:p>
        </w:tc>
      </w:tr>
      <w:tr w:rsidR="005A091C" w:rsidRPr="00522E61" w14:paraId="450525AE" w14:textId="77777777" w:rsidTr="003C216D">
        <w:trPr>
          <w:trHeight w:val="300"/>
        </w:trPr>
        <w:tc>
          <w:tcPr>
            <w:tcW w:w="4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057B6E" w14:textId="2675515C" w:rsidR="005A091C" w:rsidRPr="00F333FD" w:rsidRDefault="005A091C" w:rsidP="00D9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E93D9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>Halichoerus</w:t>
            </w:r>
            <w:proofErr w:type="spellEnd"/>
            <w:r w:rsidRPr="00E93D9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Pr="00E93D9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>grypus</w:t>
            </w:r>
            <w:proofErr w:type="spellEnd"/>
            <w:r w:rsidRPr="00F333F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CF524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2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35392C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F37AE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68013A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3E0F1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2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95359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5F2FFB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C0A84B" w14:textId="2A29850D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81053C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E</w:t>
            </w:r>
            <w:r w:rsidRPr="008915C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aciat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Subcutaneous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edema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roximal to rear flippers</w:t>
            </w:r>
          </w:p>
        </w:tc>
      </w:tr>
      <w:tr w:rsidR="005A091C" w:rsidRPr="00522E61" w14:paraId="7C053252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35548" w14:textId="4EFB73A9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B9986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2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ED98F2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17200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F4E08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14F31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F7CCCF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2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92260" w14:textId="77777777" w:rsidR="005A091C" w:rsidRPr="000263B9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89C69" w14:textId="77777777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Lung worm infection (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F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gymnur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, </w:t>
            </w:r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O. </w:t>
            </w:r>
            <w:proofErr w:type="spellStart"/>
            <w:r w:rsidRPr="00E93D91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a-DK"/>
              </w:rPr>
              <w:t>circumlitus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) and </w:t>
            </w:r>
            <w:proofErr w:type="spellStart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uppurative</w:t>
            </w:r>
            <w:proofErr w:type="spellEnd"/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bronchopneumonia.</w:t>
            </w:r>
          </w:p>
        </w:tc>
      </w:tr>
      <w:tr w:rsidR="005A091C" w:rsidRPr="006E7974" w14:paraId="6C8E77A1" w14:textId="77777777" w:rsidTr="003C216D">
        <w:trPr>
          <w:trHeight w:val="300"/>
        </w:trPr>
        <w:tc>
          <w:tcPr>
            <w:tcW w:w="4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86D3F" w14:textId="3F8B4AF1" w:rsidR="005A091C" w:rsidRDefault="005A091C" w:rsidP="005A09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E93D9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>Lutra</w:t>
            </w:r>
            <w:proofErr w:type="spellEnd"/>
            <w:r w:rsidRPr="00E93D9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Pr="00E93D9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  <w:t>lutra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F4A9" w14:textId="77777777" w:rsidR="005A091C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3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DCB16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A50712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D35F3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DB8125" w14:textId="77777777" w:rsidR="005A091C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6486E" w14:textId="77777777" w:rsidR="005A091C" w:rsidRPr="0092665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454B39" w14:textId="77777777" w:rsidR="005A091C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X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63AA70" w14:textId="77777777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Emaciated. Abscess in jaw region.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Disseminated p</w:t>
            </w: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inpoint liver processes.</w:t>
            </w:r>
          </w:p>
        </w:tc>
      </w:tr>
      <w:tr w:rsidR="005A091C" w:rsidRPr="00E93D91" w14:paraId="62213992" w14:textId="77777777" w:rsidTr="003C216D">
        <w:trPr>
          <w:trHeight w:val="300"/>
        </w:trPr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905FBD" w14:textId="2175CECD" w:rsidR="005A091C" w:rsidRPr="00E93D91" w:rsidRDefault="005A091C" w:rsidP="005A091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B5A011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A6DD1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E3A2E7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ED1F55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D7C82F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2797C8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68BED" w14:textId="77777777" w:rsidR="005A091C" w:rsidRPr="00E93D91" w:rsidRDefault="005A091C" w:rsidP="00B80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2ECC0" w14:textId="77777777" w:rsidR="005A091C" w:rsidRPr="00E93D91" w:rsidRDefault="005A091C" w:rsidP="00CB67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93D9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Roadkill.</w:t>
            </w:r>
          </w:p>
        </w:tc>
      </w:tr>
    </w:tbl>
    <w:p w14:paraId="3A6D2712" w14:textId="77777777" w:rsidR="00B80E20" w:rsidRPr="005854DF" w:rsidRDefault="00B80E20" w:rsidP="007F43A4">
      <w:pPr>
        <w:rPr>
          <w:lang w:val="en-US"/>
        </w:rPr>
      </w:pPr>
    </w:p>
    <w:sectPr w:rsidR="00B80E20" w:rsidRPr="005854DF" w:rsidSect="008D7E0A">
      <w:footerReference w:type="default" r:id="rId8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63BA37" w14:textId="77777777" w:rsidR="005C588F" w:rsidRDefault="005C588F" w:rsidP="00CD3A28">
      <w:pPr>
        <w:spacing w:after="0" w:line="240" w:lineRule="auto"/>
      </w:pPr>
      <w:r>
        <w:separator/>
      </w:r>
    </w:p>
  </w:endnote>
  <w:endnote w:type="continuationSeparator" w:id="0">
    <w:p w14:paraId="1B8AFBB2" w14:textId="77777777" w:rsidR="005C588F" w:rsidRDefault="005C588F" w:rsidP="00CD3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8400729"/>
      <w:docPartObj>
        <w:docPartGallery w:val="Page Numbers (Bottom of Page)"/>
        <w:docPartUnique/>
      </w:docPartObj>
    </w:sdtPr>
    <w:sdtEndPr/>
    <w:sdtContent>
      <w:p w14:paraId="3B470E91" w14:textId="0B0A78A7" w:rsidR="00CD3A28" w:rsidRDefault="00CD3A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5B9">
          <w:rPr>
            <w:noProof/>
          </w:rPr>
          <w:t>2</w:t>
        </w:r>
        <w:r>
          <w:fldChar w:fldCharType="end"/>
        </w:r>
      </w:p>
    </w:sdtContent>
  </w:sdt>
  <w:p w14:paraId="6803F5F2" w14:textId="77777777" w:rsidR="00CD3A28" w:rsidRDefault="00CD3A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D823B" w14:textId="77777777" w:rsidR="005C588F" w:rsidRDefault="005C588F" w:rsidP="00CD3A28">
      <w:pPr>
        <w:spacing w:after="0" w:line="240" w:lineRule="auto"/>
      </w:pPr>
      <w:r>
        <w:separator/>
      </w:r>
    </w:p>
  </w:footnote>
  <w:footnote w:type="continuationSeparator" w:id="0">
    <w:p w14:paraId="7F869E86" w14:textId="77777777" w:rsidR="005C588F" w:rsidRDefault="005C588F" w:rsidP="00CD3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removePersonalInformation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C89"/>
    <w:rsid w:val="00074B18"/>
    <w:rsid w:val="00077F57"/>
    <w:rsid w:val="000849E6"/>
    <w:rsid w:val="000A3966"/>
    <w:rsid w:val="000D2CF8"/>
    <w:rsid w:val="000E27E0"/>
    <w:rsid w:val="000F6BCA"/>
    <w:rsid w:val="00105031"/>
    <w:rsid w:val="001423E5"/>
    <w:rsid w:val="001479DC"/>
    <w:rsid w:val="00157D80"/>
    <w:rsid w:val="0016112A"/>
    <w:rsid w:val="00161423"/>
    <w:rsid w:val="00162DD8"/>
    <w:rsid w:val="001A4C63"/>
    <w:rsid w:val="001E0D54"/>
    <w:rsid w:val="001E4577"/>
    <w:rsid w:val="001F65B9"/>
    <w:rsid w:val="0029190D"/>
    <w:rsid w:val="002D2006"/>
    <w:rsid w:val="002D40BF"/>
    <w:rsid w:val="002F6B12"/>
    <w:rsid w:val="00300980"/>
    <w:rsid w:val="0031030D"/>
    <w:rsid w:val="00312CC9"/>
    <w:rsid w:val="0033302D"/>
    <w:rsid w:val="003348CE"/>
    <w:rsid w:val="00344A7F"/>
    <w:rsid w:val="003476E0"/>
    <w:rsid w:val="00383256"/>
    <w:rsid w:val="00392C23"/>
    <w:rsid w:val="003C216D"/>
    <w:rsid w:val="003D4E7D"/>
    <w:rsid w:val="0042630D"/>
    <w:rsid w:val="004277DB"/>
    <w:rsid w:val="00460CAA"/>
    <w:rsid w:val="0049719E"/>
    <w:rsid w:val="004C7DDF"/>
    <w:rsid w:val="004E70DA"/>
    <w:rsid w:val="00517EA1"/>
    <w:rsid w:val="00522E61"/>
    <w:rsid w:val="00567599"/>
    <w:rsid w:val="005854DF"/>
    <w:rsid w:val="005916B5"/>
    <w:rsid w:val="005A091C"/>
    <w:rsid w:val="005C2378"/>
    <w:rsid w:val="005C588F"/>
    <w:rsid w:val="005D7E85"/>
    <w:rsid w:val="005F5289"/>
    <w:rsid w:val="00600A34"/>
    <w:rsid w:val="00624FBA"/>
    <w:rsid w:val="00635C89"/>
    <w:rsid w:val="00635ECB"/>
    <w:rsid w:val="006531D1"/>
    <w:rsid w:val="006655A2"/>
    <w:rsid w:val="00694A65"/>
    <w:rsid w:val="006A5BCC"/>
    <w:rsid w:val="006C6D09"/>
    <w:rsid w:val="006D096E"/>
    <w:rsid w:val="006E5F34"/>
    <w:rsid w:val="006E7974"/>
    <w:rsid w:val="006F13B4"/>
    <w:rsid w:val="00700502"/>
    <w:rsid w:val="00700CB8"/>
    <w:rsid w:val="0071379E"/>
    <w:rsid w:val="00720B85"/>
    <w:rsid w:val="00721A53"/>
    <w:rsid w:val="00790944"/>
    <w:rsid w:val="007E50DA"/>
    <w:rsid w:val="007F43A4"/>
    <w:rsid w:val="0081053C"/>
    <w:rsid w:val="0089349B"/>
    <w:rsid w:val="008D7E0A"/>
    <w:rsid w:val="009B5F05"/>
    <w:rsid w:val="00A1411A"/>
    <w:rsid w:val="00A16FE3"/>
    <w:rsid w:val="00A448C6"/>
    <w:rsid w:val="00A73B58"/>
    <w:rsid w:val="00AA5084"/>
    <w:rsid w:val="00AA60E9"/>
    <w:rsid w:val="00AB7374"/>
    <w:rsid w:val="00AC43BC"/>
    <w:rsid w:val="00B06CFA"/>
    <w:rsid w:val="00B10348"/>
    <w:rsid w:val="00B80E20"/>
    <w:rsid w:val="00B86E52"/>
    <w:rsid w:val="00BA49E5"/>
    <w:rsid w:val="00BB7AE2"/>
    <w:rsid w:val="00BE7099"/>
    <w:rsid w:val="00BF498A"/>
    <w:rsid w:val="00C037C2"/>
    <w:rsid w:val="00C038A3"/>
    <w:rsid w:val="00C0792F"/>
    <w:rsid w:val="00C16466"/>
    <w:rsid w:val="00C22969"/>
    <w:rsid w:val="00C61E91"/>
    <w:rsid w:val="00C635C4"/>
    <w:rsid w:val="00C6545E"/>
    <w:rsid w:val="00C87ECF"/>
    <w:rsid w:val="00CB6726"/>
    <w:rsid w:val="00CC6CA4"/>
    <w:rsid w:val="00CD3A28"/>
    <w:rsid w:val="00D10A7B"/>
    <w:rsid w:val="00D2594D"/>
    <w:rsid w:val="00D32656"/>
    <w:rsid w:val="00D9451B"/>
    <w:rsid w:val="00DC22D6"/>
    <w:rsid w:val="00DD4060"/>
    <w:rsid w:val="00DE6DBC"/>
    <w:rsid w:val="00E457E2"/>
    <w:rsid w:val="00E47AA6"/>
    <w:rsid w:val="00E54DAC"/>
    <w:rsid w:val="00E555B3"/>
    <w:rsid w:val="00E60DD1"/>
    <w:rsid w:val="00E9056A"/>
    <w:rsid w:val="00E93D91"/>
    <w:rsid w:val="00EA212C"/>
    <w:rsid w:val="00EA392C"/>
    <w:rsid w:val="00EB6CAF"/>
    <w:rsid w:val="00ED4A28"/>
    <w:rsid w:val="00EE7770"/>
    <w:rsid w:val="00EE799D"/>
    <w:rsid w:val="00F3525B"/>
    <w:rsid w:val="00F4557E"/>
    <w:rsid w:val="00F6712B"/>
    <w:rsid w:val="00F85B4A"/>
    <w:rsid w:val="00F9627B"/>
    <w:rsid w:val="00FB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13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5C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635C89"/>
  </w:style>
  <w:style w:type="paragraph" w:styleId="BalloonText">
    <w:name w:val="Balloon Text"/>
    <w:basedOn w:val="Normal"/>
    <w:link w:val="BalloonTextChar"/>
    <w:uiPriority w:val="99"/>
    <w:semiHidden/>
    <w:unhideWhenUsed/>
    <w:rsid w:val="000F6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9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9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97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E5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3A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A28"/>
  </w:style>
  <w:style w:type="paragraph" w:styleId="Footer">
    <w:name w:val="footer"/>
    <w:basedOn w:val="Normal"/>
    <w:link w:val="FooterChar"/>
    <w:uiPriority w:val="99"/>
    <w:unhideWhenUsed/>
    <w:rsid w:val="00CD3A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5C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635C89"/>
  </w:style>
  <w:style w:type="paragraph" w:styleId="BalloonText">
    <w:name w:val="Balloon Text"/>
    <w:basedOn w:val="Normal"/>
    <w:link w:val="BalloonTextChar"/>
    <w:uiPriority w:val="99"/>
    <w:semiHidden/>
    <w:unhideWhenUsed/>
    <w:rsid w:val="000F6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9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9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97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E5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3A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A28"/>
  </w:style>
  <w:style w:type="paragraph" w:styleId="Footer">
    <w:name w:val="footer"/>
    <w:basedOn w:val="Normal"/>
    <w:link w:val="FooterChar"/>
    <w:uiPriority w:val="99"/>
    <w:unhideWhenUsed/>
    <w:rsid w:val="00CD3A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1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D5E27A-0026-4BBE-AE20-1A5947A85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5</Words>
  <Characters>418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2-09T12:51:00Z</cp:lastPrinted>
  <dcterms:created xsi:type="dcterms:W3CDTF">2017-10-02T10:15:00Z</dcterms:created>
  <dcterms:modified xsi:type="dcterms:W3CDTF">2017-10-02T18:00:00Z</dcterms:modified>
</cp:coreProperties>
</file>